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9411A4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 The search parameters and resource in Embase and Medline</w:t>
      </w:r>
    </w:p>
    <w:tbl>
      <w:tblPr>
        <w:tblStyle w:val="4"/>
        <w:tblW w:w="662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"/>
        <w:gridCol w:w="4020"/>
        <w:gridCol w:w="940"/>
        <w:gridCol w:w="1050"/>
      </w:tblGrid>
      <w:tr w14:paraId="1D2334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61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47AC71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40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990EAE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Query Results</w:t>
            </w:r>
          </w:p>
        </w:tc>
        <w:tc>
          <w:tcPr>
            <w:tcW w:w="9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1E21B8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Results</w:t>
            </w:r>
          </w:p>
        </w:tc>
        <w:tc>
          <w:tcPr>
            <w:tcW w:w="105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E51F84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Date</w:t>
            </w:r>
          </w:p>
        </w:tc>
      </w:tr>
      <w:tr w14:paraId="79FE1B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C7E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#11.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7C5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#9 AND #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68A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8673A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7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/24</w:t>
            </w:r>
          </w:p>
        </w:tc>
      </w:tr>
      <w:tr w14:paraId="5214D0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E7B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#10.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FB0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#7 OR #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DA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,726</w:t>
            </w:r>
          </w:p>
        </w:tc>
        <w:tc>
          <w:tcPr>
            <w:tcW w:w="105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93C91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2F662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AA7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#9.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02D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#1 OR #2 OR #3 OR #4 OR #5 OR #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443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9,975</w:t>
            </w:r>
          </w:p>
        </w:tc>
        <w:tc>
          <w:tcPr>
            <w:tcW w:w="105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1D71E2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07387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F97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#8.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851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'diffusion kurtosis imaging'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B9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,654</w:t>
            </w:r>
          </w:p>
        </w:tc>
        <w:tc>
          <w:tcPr>
            <w:tcW w:w="105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169CA1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3828EE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B8F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#7.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9E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'dki'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50A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,209</w:t>
            </w:r>
          </w:p>
        </w:tc>
        <w:tc>
          <w:tcPr>
            <w:tcW w:w="105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9A80A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3D9E53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B06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#6.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F5A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'oligodendroglioma'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53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,194</w:t>
            </w:r>
          </w:p>
        </w:tc>
        <w:tc>
          <w:tcPr>
            <w:tcW w:w="105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57B88F6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07B99B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0F8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#5.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879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'astrocytoma'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40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,512</w:t>
            </w:r>
          </w:p>
        </w:tc>
        <w:tc>
          <w:tcPr>
            <w:tcW w:w="105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0DEEA9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5C73B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C34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#4.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5C8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'glioblastoma'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F58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9,367</w:t>
            </w:r>
          </w:p>
        </w:tc>
        <w:tc>
          <w:tcPr>
            <w:tcW w:w="105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7F9AFC8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762E96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41F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#3.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9AC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'glioma'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883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3,929</w:t>
            </w:r>
          </w:p>
        </w:tc>
        <w:tc>
          <w:tcPr>
            <w:tcW w:w="105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48591D6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798520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89C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#2.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926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'glioma genotyping'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D0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5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7CE3F0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3DAABA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6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BCED6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#1.</w:t>
            </w:r>
          </w:p>
        </w:tc>
        <w:tc>
          <w:tcPr>
            <w:tcW w:w="40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1D9C7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'glioma molecular subtype'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8A1D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5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2032C7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92A816D">
      <w:pPr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887"/>
    <w:rsid w:val="000472D7"/>
    <w:rsid w:val="005173D5"/>
    <w:rsid w:val="00542A73"/>
    <w:rsid w:val="00594BF9"/>
    <w:rsid w:val="00A07A76"/>
    <w:rsid w:val="00A15D85"/>
    <w:rsid w:val="00C1061A"/>
    <w:rsid w:val="00C329CF"/>
    <w:rsid w:val="00E13498"/>
    <w:rsid w:val="00F10887"/>
    <w:rsid w:val="00FD1B59"/>
    <w:rsid w:val="0A777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9</Words>
  <Characters>342</Characters>
  <Lines>3</Lines>
  <Paragraphs>1</Paragraphs>
  <TotalTime>8</TotalTime>
  <ScaleCrop>false</ScaleCrop>
  <LinksUpToDate>false</LinksUpToDate>
  <CharactersWithSpaces>37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8T06:38:00Z</dcterms:created>
  <dc:creator>Z</dc:creator>
  <cp:lastModifiedBy>美式美惨咯</cp:lastModifiedBy>
  <dcterms:modified xsi:type="dcterms:W3CDTF">2025-04-14T10:02:1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M1MjljY2U0ZWI1NzZjMzljNTIxOTAzYzFiMWQ5OWIiLCJ1c2VySWQiOiIyODM3MzQ0OTUifQ==</vt:lpwstr>
  </property>
  <property fmtid="{D5CDD505-2E9C-101B-9397-08002B2CF9AE}" pid="3" name="KSOProductBuildVer">
    <vt:lpwstr>2052-12.1.0.20305</vt:lpwstr>
  </property>
  <property fmtid="{D5CDD505-2E9C-101B-9397-08002B2CF9AE}" pid="4" name="ICV">
    <vt:lpwstr>42F7CE0BA2DC4297B7D7EFB8B2BC3222_12</vt:lpwstr>
  </property>
</Properties>
</file>